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9FE" w:rsidRPr="002F49FE" w:rsidRDefault="002F49FE" w:rsidP="002F49FE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49FE">
        <w:rPr>
          <w:rFonts w:ascii="Times New Roman" w:hAnsi="Times New Roman" w:cs="Times New Roman"/>
          <w:sz w:val="24"/>
          <w:szCs w:val="24"/>
        </w:rPr>
        <w:t xml:space="preserve">Table </w:t>
      </w:r>
      <w:r w:rsidR="00BB1515">
        <w:rPr>
          <w:rFonts w:ascii="Times New Roman" w:hAnsi="Times New Roman" w:cs="Times New Roman"/>
          <w:sz w:val="24"/>
          <w:szCs w:val="24"/>
        </w:rPr>
        <w:t>S</w:t>
      </w:r>
      <w:r w:rsidRPr="002F49FE">
        <w:rPr>
          <w:rFonts w:ascii="Times New Roman" w:hAnsi="Times New Roman" w:cs="Times New Roman"/>
          <w:sz w:val="24"/>
          <w:szCs w:val="24"/>
        </w:rPr>
        <w:t>1</w:t>
      </w:r>
      <w:r w:rsidR="00223FBB">
        <w:rPr>
          <w:rFonts w:ascii="Times New Roman" w:hAnsi="Times New Roman" w:cs="Times New Roman"/>
          <w:sz w:val="24"/>
          <w:szCs w:val="24"/>
        </w:rPr>
        <w:t>.</w:t>
      </w:r>
      <w:r w:rsidRPr="002F49FE">
        <w:rPr>
          <w:rFonts w:ascii="Times New Roman" w:hAnsi="Times New Roman" w:cs="Times New Roman"/>
          <w:sz w:val="24"/>
          <w:szCs w:val="24"/>
        </w:rPr>
        <w:t xml:space="preserve">　</w:t>
      </w:r>
      <w:r w:rsidR="008C119F" w:rsidRPr="008C119F">
        <w:t xml:space="preserve"> </w:t>
      </w:r>
      <w:r w:rsidR="008C119F" w:rsidRPr="00BB1515">
        <w:rPr>
          <w:rFonts w:ascii="Times New Roman" w:hAnsi="Times New Roman" w:cs="Times New Roman"/>
          <w:b w:val="0"/>
          <w:sz w:val="24"/>
          <w:szCs w:val="24"/>
        </w:rPr>
        <w:t>Primer sequences for the quantitative PCR</w:t>
      </w:r>
    </w:p>
    <w:tbl>
      <w:tblPr>
        <w:tblW w:w="94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4111"/>
        <w:gridCol w:w="4209"/>
      </w:tblGrid>
      <w:tr w:rsidR="002F49FE" w:rsidRPr="002F49FE" w:rsidTr="002F49FE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Reverse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Glut4</w:t>
            </w:r>
          </w:p>
        </w:tc>
        <w:tc>
          <w:tcPr>
            <w:tcW w:w="411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GACGGACACTCCATCTGTTG</w:t>
            </w:r>
          </w:p>
        </w:tc>
        <w:tc>
          <w:tcPr>
            <w:tcW w:w="4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ATAGCTCATGGCTGGAACC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proofErr w:type="spellStart"/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Pk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GATCTGTGGAGATGCTGAA</w:t>
            </w:r>
          </w:p>
        </w:tc>
        <w:tc>
          <w:tcPr>
            <w:tcW w:w="4209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ATGGGATCAGATGCAAAGC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Hk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GAAGGGGCTAGGAGCTACCA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TCGGAGCACACGGAAGTT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Cd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TGGCCTTACTTGGGATTGG 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CAGTGTATATGTAGGCTCATCCA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Cpt1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GCACACCAGGCAGTAGCTTT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AGGAGTTGATTCCAGACAGGTA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C82C18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proofErr w:type="spellStart"/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Acadm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 xml:space="preserve">ACTGACGCCGTTCAGATTTT 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GCTTAGTTACACGAGGGTGATG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Mct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GTGACCATTGTGGAATGCTG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TCCGCTTTCTGGCCACATCTC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Mct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GGCTGTTTTATCATCACGGGTT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GTGTCGCTGTAGCCATTCCC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Sco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GGCCAACTGGATGATACCTGG</w:t>
            </w:r>
          </w:p>
        </w:tc>
        <w:tc>
          <w:tcPr>
            <w:tcW w:w="4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TCCATGGTGACCACCACTTTGG</w:t>
            </w:r>
          </w:p>
        </w:tc>
      </w:tr>
      <w:tr w:rsidR="002F49FE" w:rsidRPr="002F49FE" w:rsidTr="0064520B">
        <w:trPr>
          <w:trHeight w:val="30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C82C18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i/>
                <w:kern w:val="0"/>
              </w:rPr>
            </w:pPr>
            <w:r w:rsidRPr="00C82C18">
              <w:rPr>
                <w:rFonts w:ascii="Times New Roman" w:eastAsiaTheme="minorEastAsia" w:hAnsi="Times New Roman" w:cs="Times New Roman"/>
                <w:i/>
                <w:kern w:val="0"/>
              </w:rPr>
              <w:t>β-actin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CTAAGGCCAACCGTGAAAAG</w:t>
            </w:r>
          </w:p>
        </w:tc>
        <w:tc>
          <w:tcPr>
            <w:tcW w:w="4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F49FE" w:rsidRPr="002F49FE" w:rsidRDefault="002F49FE" w:rsidP="0064520B">
            <w:pPr>
              <w:pStyle w:val="1"/>
              <w:keepNext w:val="0"/>
              <w:widowControl w:val="0"/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 w:rsidRPr="002F49FE">
              <w:rPr>
                <w:rFonts w:ascii="Times New Roman" w:eastAsiaTheme="minorEastAsia" w:hAnsi="Times New Roman" w:cs="Times New Roman"/>
                <w:color w:val="000000"/>
                <w:kern w:val="0"/>
              </w:rPr>
              <w:t>ACCAGAGGCATACAGGGACA</w:t>
            </w:r>
          </w:p>
        </w:tc>
      </w:tr>
    </w:tbl>
    <w:p w:rsidR="00C82C18" w:rsidRDefault="00C82C18" w:rsidP="00C82C18">
      <w:pPr>
        <w:rPr>
          <w:rFonts w:ascii="Times New Roman" w:hAnsi="Times New Roman" w:cs="Times New Roman"/>
          <w:sz w:val="24"/>
          <w:szCs w:val="24"/>
        </w:rPr>
      </w:pPr>
    </w:p>
    <w:p w:rsidR="00DE0FA9" w:rsidRPr="00C82C18" w:rsidRDefault="00DE0FA9" w:rsidP="00DE0FA9">
      <w:pPr>
        <w:rPr>
          <w:rFonts w:ascii="Times New Roman" w:hAnsi="Times New Roman" w:cs="Times New Roman"/>
          <w:sz w:val="24"/>
          <w:szCs w:val="24"/>
        </w:rPr>
      </w:pPr>
      <w:r w:rsidRPr="0080732F">
        <w:rPr>
          <w:rFonts w:ascii="Times New Roman" w:hAnsi="Times New Roman" w:cs="Times New Roman"/>
          <w:i/>
          <w:sz w:val="24"/>
          <w:szCs w:val="24"/>
        </w:rPr>
        <w:t>Glut</w:t>
      </w:r>
      <w:proofErr w:type="gramStart"/>
      <w:r w:rsidRPr="0080732F">
        <w:rPr>
          <w:rFonts w:ascii="Times New Roman" w:hAnsi="Times New Roman" w:cs="Times New Roman"/>
          <w:i/>
          <w:sz w:val="24"/>
          <w:szCs w:val="24"/>
        </w:rPr>
        <w:t>4</w:t>
      </w:r>
      <w:r w:rsidRPr="00C82C18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C82C18">
        <w:rPr>
          <w:rFonts w:ascii="Times New Roman" w:hAnsi="Times New Roman" w:cs="Times New Roman"/>
          <w:sz w:val="24"/>
          <w:szCs w:val="24"/>
        </w:rPr>
        <w:t xml:space="preserve"> glucose transporter 4 </w:t>
      </w:r>
    </w:p>
    <w:p w:rsidR="00C82C18" w:rsidRPr="00C82C18" w:rsidRDefault="00C82C18" w:rsidP="00C82C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0732F">
        <w:rPr>
          <w:rFonts w:ascii="Times New Roman" w:hAnsi="Times New Roman" w:cs="Times New Roman"/>
          <w:i/>
          <w:sz w:val="24"/>
          <w:szCs w:val="24"/>
        </w:rPr>
        <w:t>Pk</w:t>
      </w:r>
      <w:proofErr w:type="spellEnd"/>
      <w:r w:rsidRPr="00C82C18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C82C18">
        <w:rPr>
          <w:rFonts w:ascii="Times New Roman" w:hAnsi="Times New Roman" w:cs="Times New Roman"/>
          <w:sz w:val="24"/>
          <w:szCs w:val="24"/>
        </w:rPr>
        <w:t xml:space="preserve"> pyruvate kinase   </w:t>
      </w:r>
    </w:p>
    <w:p w:rsidR="00C82C18" w:rsidRPr="00C82C18" w:rsidRDefault="00C82C18" w:rsidP="00C82C18">
      <w:pPr>
        <w:rPr>
          <w:rFonts w:ascii="Times New Roman" w:hAnsi="Times New Roman" w:cs="Times New Roman"/>
          <w:sz w:val="24"/>
          <w:szCs w:val="24"/>
        </w:rPr>
      </w:pPr>
      <w:r w:rsidRPr="0080732F">
        <w:rPr>
          <w:rFonts w:ascii="Times New Roman" w:hAnsi="Times New Roman" w:cs="Times New Roman"/>
          <w:i/>
          <w:sz w:val="24"/>
          <w:szCs w:val="24"/>
        </w:rPr>
        <w:t>Hk</w:t>
      </w:r>
      <w:proofErr w:type="gramStart"/>
      <w:r w:rsidRPr="0080732F">
        <w:rPr>
          <w:rFonts w:ascii="Times New Roman" w:hAnsi="Times New Roman" w:cs="Times New Roman"/>
          <w:i/>
          <w:sz w:val="24"/>
          <w:szCs w:val="24"/>
        </w:rPr>
        <w:t xml:space="preserve">2 </w:t>
      </w:r>
      <w:r w:rsidRPr="00C82C18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C82C18">
        <w:rPr>
          <w:rFonts w:ascii="Times New Roman" w:hAnsi="Times New Roman" w:cs="Times New Roman"/>
          <w:sz w:val="24"/>
          <w:szCs w:val="24"/>
        </w:rPr>
        <w:t xml:space="preserve"> hexokinase 2    </w:t>
      </w:r>
      <w:bookmarkStart w:id="0" w:name="_GoBack"/>
      <w:bookmarkEnd w:id="0"/>
    </w:p>
    <w:p w:rsidR="00C82C18" w:rsidRPr="00C82C18" w:rsidRDefault="00C82C18" w:rsidP="00C82C18">
      <w:pPr>
        <w:rPr>
          <w:rFonts w:ascii="Times New Roman" w:hAnsi="Times New Roman" w:cs="Times New Roman"/>
          <w:sz w:val="24"/>
          <w:szCs w:val="24"/>
        </w:rPr>
      </w:pPr>
      <w:r w:rsidRPr="0080732F">
        <w:rPr>
          <w:rFonts w:ascii="Times New Roman" w:hAnsi="Times New Roman" w:cs="Times New Roman"/>
          <w:i/>
          <w:sz w:val="24"/>
          <w:szCs w:val="24"/>
        </w:rPr>
        <w:t>Cd</w:t>
      </w:r>
      <w:proofErr w:type="gramStart"/>
      <w:r w:rsidRPr="0080732F">
        <w:rPr>
          <w:rFonts w:ascii="Times New Roman" w:hAnsi="Times New Roman" w:cs="Times New Roman"/>
          <w:i/>
          <w:sz w:val="24"/>
          <w:szCs w:val="24"/>
        </w:rPr>
        <w:t>36</w:t>
      </w:r>
      <w:r w:rsidRPr="00C82C18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C82C18">
        <w:rPr>
          <w:rFonts w:ascii="Times New Roman" w:hAnsi="Times New Roman" w:cs="Times New Roman"/>
          <w:sz w:val="24"/>
          <w:szCs w:val="24"/>
        </w:rPr>
        <w:t xml:space="preserve"> cluster of differentiation 36     </w:t>
      </w:r>
    </w:p>
    <w:p w:rsidR="00C82C18" w:rsidRPr="00C82C18" w:rsidRDefault="00C82C18" w:rsidP="00C82C18">
      <w:pPr>
        <w:rPr>
          <w:rFonts w:ascii="Times New Roman" w:hAnsi="Times New Roman" w:cs="Times New Roman"/>
          <w:sz w:val="24"/>
          <w:szCs w:val="24"/>
        </w:rPr>
      </w:pPr>
      <w:r w:rsidRPr="0080732F">
        <w:rPr>
          <w:rFonts w:ascii="Times New Roman" w:hAnsi="Times New Roman" w:cs="Times New Roman"/>
          <w:i/>
          <w:sz w:val="24"/>
          <w:szCs w:val="24"/>
        </w:rPr>
        <w:t>Cpt1</w:t>
      </w:r>
      <w:proofErr w:type="gramStart"/>
      <w:r w:rsidRPr="0080732F">
        <w:rPr>
          <w:rFonts w:ascii="Times New Roman" w:hAnsi="Times New Roman" w:cs="Times New Roman"/>
          <w:i/>
          <w:sz w:val="24"/>
          <w:szCs w:val="24"/>
        </w:rPr>
        <w:t>b</w:t>
      </w:r>
      <w:r w:rsidRPr="00C82C18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C82C18">
        <w:rPr>
          <w:rFonts w:ascii="Times New Roman" w:hAnsi="Times New Roman" w:cs="Times New Roman"/>
          <w:sz w:val="24"/>
          <w:szCs w:val="24"/>
        </w:rPr>
        <w:t xml:space="preserve"> carnitine palmit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C82C18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82C18">
        <w:rPr>
          <w:rFonts w:ascii="Times New Roman" w:hAnsi="Times New Roman" w:cs="Times New Roman"/>
          <w:sz w:val="24"/>
          <w:szCs w:val="24"/>
        </w:rPr>
        <w:t xml:space="preserve">transferase1-b   </w:t>
      </w:r>
    </w:p>
    <w:p w:rsidR="00C82C18" w:rsidRPr="00C82C18" w:rsidRDefault="00C82C18" w:rsidP="00C82C18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0732F">
        <w:rPr>
          <w:rFonts w:ascii="Times New Roman" w:hAnsi="Times New Roman" w:cs="Times New Roman"/>
          <w:i/>
          <w:sz w:val="24"/>
          <w:szCs w:val="24"/>
        </w:rPr>
        <w:t>Acadm</w:t>
      </w:r>
      <w:proofErr w:type="spellEnd"/>
      <w:r w:rsidRPr="00C82C18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C82C18">
        <w:rPr>
          <w:rFonts w:ascii="Times New Roman" w:hAnsi="Times New Roman" w:cs="Times New Roman"/>
          <w:sz w:val="24"/>
          <w:szCs w:val="24"/>
        </w:rPr>
        <w:t xml:space="preserve"> medium-chain acyl-CoA dehydrogenase</w:t>
      </w:r>
    </w:p>
    <w:p w:rsidR="00C82C18" w:rsidRPr="00C82C18" w:rsidRDefault="00C82C18" w:rsidP="00C82C18">
      <w:pPr>
        <w:rPr>
          <w:rFonts w:ascii="Times New Roman" w:hAnsi="Times New Roman" w:cs="Times New Roman"/>
          <w:sz w:val="24"/>
          <w:szCs w:val="24"/>
        </w:rPr>
      </w:pPr>
      <w:r w:rsidRPr="0080732F">
        <w:rPr>
          <w:rFonts w:ascii="Times New Roman" w:hAnsi="Times New Roman" w:cs="Times New Roman"/>
          <w:i/>
          <w:sz w:val="24"/>
          <w:szCs w:val="24"/>
        </w:rPr>
        <w:t>Mct</w:t>
      </w:r>
      <w:proofErr w:type="gramStart"/>
      <w:r w:rsidRPr="0080732F">
        <w:rPr>
          <w:rFonts w:ascii="Times New Roman" w:hAnsi="Times New Roman" w:cs="Times New Roman"/>
          <w:i/>
          <w:sz w:val="24"/>
          <w:szCs w:val="24"/>
        </w:rPr>
        <w:t>1</w:t>
      </w:r>
      <w:r w:rsidRPr="00C82C18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C82C18">
        <w:rPr>
          <w:rFonts w:ascii="Times New Roman" w:hAnsi="Times New Roman" w:cs="Times New Roman"/>
          <w:sz w:val="24"/>
          <w:szCs w:val="24"/>
        </w:rPr>
        <w:t xml:space="preserve"> monocarboxylic acid transporter 1</w:t>
      </w:r>
    </w:p>
    <w:p w:rsidR="00C82C18" w:rsidRPr="00C82C18" w:rsidRDefault="00C82C18" w:rsidP="00C82C18">
      <w:pPr>
        <w:rPr>
          <w:rFonts w:ascii="Times New Roman" w:hAnsi="Times New Roman" w:cs="Times New Roman"/>
          <w:sz w:val="24"/>
          <w:szCs w:val="24"/>
        </w:rPr>
      </w:pPr>
      <w:r w:rsidRPr="0080732F">
        <w:rPr>
          <w:rFonts w:ascii="Times New Roman" w:hAnsi="Times New Roman" w:cs="Times New Roman"/>
          <w:i/>
          <w:sz w:val="24"/>
          <w:szCs w:val="24"/>
        </w:rPr>
        <w:t>Mct</w:t>
      </w:r>
      <w:proofErr w:type="gramStart"/>
      <w:r w:rsidRPr="0080732F">
        <w:rPr>
          <w:rFonts w:ascii="Times New Roman" w:hAnsi="Times New Roman" w:cs="Times New Roman"/>
          <w:i/>
          <w:sz w:val="24"/>
          <w:szCs w:val="24"/>
        </w:rPr>
        <w:t>4</w:t>
      </w:r>
      <w:r w:rsidRPr="00C82C18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C82C18">
        <w:rPr>
          <w:rFonts w:ascii="Times New Roman" w:hAnsi="Times New Roman" w:cs="Times New Roman"/>
          <w:sz w:val="24"/>
          <w:szCs w:val="24"/>
        </w:rPr>
        <w:t xml:space="preserve"> monocarboxylic acid transporter 4</w:t>
      </w:r>
    </w:p>
    <w:p w:rsidR="00C82C18" w:rsidRPr="00C82C18" w:rsidRDefault="00C82C18" w:rsidP="00C82C1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0732F">
        <w:rPr>
          <w:rFonts w:ascii="Times New Roman" w:hAnsi="Times New Roman" w:cs="Times New Roman"/>
          <w:i/>
          <w:sz w:val="24"/>
          <w:szCs w:val="24"/>
        </w:rPr>
        <w:t>S</w:t>
      </w:r>
      <w:r w:rsidRPr="0080732F">
        <w:rPr>
          <w:rFonts w:ascii="Times New Roman" w:hAnsi="Times New Roman" w:cs="Times New Roman" w:hint="eastAsia"/>
          <w:i/>
          <w:sz w:val="24"/>
          <w:szCs w:val="24"/>
        </w:rPr>
        <w:t>cot</w:t>
      </w:r>
      <w:r w:rsidRPr="00C82C18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C82C18">
        <w:rPr>
          <w:rFonts w:ascii="Times New Roman" w:hAnsi="Times New Roman" w:cs="Times New Roman"/>
          <w:sz w:val="24"/>
          <w:szCs w:val="24"/>
        </w:rPr>
        <w:t xml:space="preserve"> Succinyl CoA 3-oxoacid CoA transferase </w:t>
      </w:r>
    </w:p>
    <w:p w:rsidR="00907358" w:rsidRPr="00C82C18" w:rsidRDefault="00907358">
      <w:pPr>
        <w:rPr>
          <w:rFonts w:ascii="Times New Roman" w:hAnsi="Times New Roman" w:cs="Times New Roman"/>
          <w:sz w:val="24"/>
          <w:szCs w:val="24"/>
        </w:rPr>
      </w:pPr>
    </w:p>
    <w:sectPr w:rsidR="00907358" w:rsidRPr="00C82C18" w:rsidSect="00B24A9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9FE"/>
    <w:rsid w:val="0001047E"/>
    <w:rsid w:val="000107F8"/>
    <w:rsid w:val="00011685"/>
    <w:rsid w:val="00013058"/>
    <w:rsid w:val="00013C25"/>
    <w:rsid w:val="00017D43"/>
    <w:rsid w:val="000302A0"/>
    <w:rsid w:val="00040BB1"/>
    <w:rsid w:val="00052500"/>
    <w:rsid w:val="00053F0B"/>
    <w:rsid w:val="00060B53"/>
    <w:rsid w:val="0006396C"/>
    <w:rsid w:val="0006551F"/>
    <w:rsid w:val="00065FA6"/>
    <w:rsid w:val="000731D7"/>
    <w:rsid w:val="00083F72"/>
    <w:rsid w:val="0009109A"/>
    <w:rsid w:val="000927B6"/>
    <w:rsid w:val="000946DD"/>
    <w:rsid w:val="000B2048"/>
    <w:rsid w:val="000B63C0"/>
    <w:rsid w:val="000C4DED"/>
    <w:rsid w:val="000D600E"/>
    <w:rsid w:val="000E6A40"/>
    <w:rsid w:val="0010249E"/>
    <w:rsid w:val="00102814"/>
    <w:rsid w:val="00107DD9"/>
    <w:rsid w:val="001217F4"/>
    <w:rsid w:val="00122171"/>
    <w:rsid w:val="00125641"/>
    <w:rsid w:val="00127E52"/>
    <w:rsid w:val="00141CB4"/>
    <w:rsid w:val="001439B2"/>
    <w:rsid w:val="001451F2"/>
    <w:rsid w:val="00152CF0"/>
    <w:rsid w:val="0016008C"/>
    <w:rsid w:val="0017713B"/>
    <w:rsid w:val="0017778B"/>
    <w:rsid w:val="00182F03"/>
    <w:rsid w:val="001916B3"/>
    <w:rsid w:val="001929FE"/>
    <w:rsid w:val="001A4B64"/>
    <w:rsid w:val="001A7FFE"/>
    <w:rsid w:val="001B126E"/>
    <w:rsid w:val="001B247A"/>
    <w:rsid w:val="001B69D8"/>
    <w:rsid w:val="001D0DD8"/>
    <w:rsid w:val="001F20D3"/>
    <w:rsid w:val="001F548F"/>
    <w:rsid w:val="001F68D4"/>
    <w:rsid w:val="00200A03"/>
    <w:rsid w:val="00200D6E"/>
    <w:rsid w:val="00210010"/>
    <w:rsid w:val="00211F11"/>
    <w:rsid w:val="002154BC"/>
    <w:rsid w:val="00223DE1"/>
    <w:rsid w:val="00223FBB"/>
    <w:rsid w:val="00225C7B"/>
    <w:rsid w:val="0022754C"/>
    <w:rsid w:val="002308A5"/>
    <w:rsid w:val="002366F0"/>
    <w:rsid w:val="00245C7A"/>
    <w:rsid w:val="00250690"/>
    <w:rsid w:val="0027017C"/>
    <w:rsid w:val="0027065B"/>
    <w:rsid w:val="0027207F"/>
    <w:rsid w:val="002777A2"/>
    <w:rsid w:val="0028633D"/>
    <w:rsid w:val="00293F22"/>
    <w:rsid w:val="002C0330"/>
    <w:rsid w:val="002C0752"/>
    <w:rsid w:val="002C16EA"/>
    <w:rsid w:val="002D2FAC"/>
    <w:rsid w:val="002D696B"/>
    <w:rsid w:val="002E469D"/>
    <w:rsid w:val="002E73A2"/>
    <w:rsid w:val="002F3E0A"/>
    <w:rsid w:val="002F49FE"/>
    <w:rsid w:val="00305272"/>
    <w:rsid w:val="00306284"/>
    <w:rsid w:val="00307001"/>
    <w:rsid w:val="00315741"/>
    <w:rsid w:val="003163A0"/>
    <w:rsid w:val="00332C2A"/>
    <w:rsid w:val="003342EC"/>
    <w:rsid w:val="0034654A"/>
    <w:rsid w:val="00361181"/>
    <w:rsid w:val="003614AA"/>
    <w:rsid w:val="00364CE4"/>
    <w:rsid w:val="003811C3"/>
    <w:rsid w:val="00381CB1"/>
    <w:rsid w:val="00381EC5"/>
    <w:rsid w:val="00386DF6"/>
    <w:rsid w:val="00394993"/>
    <w:rsid w:val="003A6018"/>
    <w:rsid w:val="003B6AA3"/>
    <w:rsid w:val="003D14CB"/>
    <w:rsid w:val="003D25C4"/>
    <w:rsid w:val="003D3B47"/>
    <w:rsid w:val="003D4128"/>
    <w:rsid w:val="003E69E0"/>
    <w:rsid w:val="003F28C9"/>
    <w:rsid w:val="00406088"/>
    <w:rsid w:val="00406187"/>
    <w:rsid w:val="00407AC9"/>
    <w:rsid w:val="00413497"/>
    <w:rsid w:val="00417E8D"/>
    <w:rsid w:val="004226DD"/>
    <w:rsid w:val="00430A81"/>
    <w:rsid w:val="00431584"/>
    <w:rsid w:val="00433751"/>
    <w:rsid w:val="00442D95"/>
    <w:rsid w:val="004461D5"/>
    <w:rsid w:val="00454082"/>
    <w:rsid w:val="00460700"/>
    <w:rsid w:val="00461C7C"/>
    <w:rsid w:val="00467655"/>
    <w:rsid w:val="004834B4"/>
    <w:rsid w:val="0048386F"/>
    <w:rsid w:val="0048459E"/>
    <w:rsid w:val="00486ED1"/>
    <w:rsid w:val="00486F88"/>
    <w:rsid w:val="004916AD"/>
    <w:rsid w:val="00495ECC"/>
    <w:rsid w:val="004A7006"/>
    <w:rsid w:val="004C34CB"/>
    <w:rsid w:val="004C496F"/>
    <w:rsid w:val="004E110C"/>
    <w:rsid w:val="004E1D28"/>
    <w:rsid w:val="004E2018"/>
    <w:rsid w:val="004E515F"/>
    <w:rsid w:val="004F55F2"/>
    <w:rsid w:val="0050297F"/>
    <w:rsid w:val="00504528"/>
    <w:rsid w:val="005046D3"/>
    <w:rsid w:val="005052E0"/>
    <w:rsid w:val="005168AA"/>
    <w:rsid w:val="00532905"/>
    <w:rsid w:val="00534A09"/>
    <w:rsid w:val="00534A4E"/>
    <w:rsid w:val="005450D5"/>
    <w:rsid w:val="0055058F"/>
    <w:rsid w:val="00550B22"/>
    <w:rsid w:val="00551EDF"/>
    <w:rsid w:val="00552F2E"/>
    <w:rsid w:val="00556398"/>
    <w:rsid w:val="00562725"/>
    <w:rsid w:val="0056664E"/>
    <w:rsid w:val="00575DC8"/>
    <w:rsid w:val="005821A6"/>
    <w:rsid w:val="00584B51"/>
    <w:rsid w:val="00591574"/>
    <w:rsid w:val="005916AD"/>
    <w:rsid w:val="005A213B"/>
    <w:rsid w:val="005A3A0F"/>
    <w:rsid w:val="005B20DF"/>
    <w:rsid w:val="005B771E"/>
    <w:rsid w:val="005C5603"/>
    <w:rsid w:val="005E3A16"/>
    <w:rsid w:val="005E3F94"/>
    <w:rsid w:val="005E7CD0"/>
    <w:rsid w:val="005F2057"/>
    <w:rsid w:val="006010DA"/>
    <w:rsid w:val="006040B5"/>
    <w:rsid w:val="006044DE"/>
    <w:rsid w:val="00604C59"/>
    <w:rsid w:val="006124A2"/>
    <w:rsid w:val="00623877"/>
    <w:rsid w:val="00630379"/>
    <w:rsid w:val="00632634"/>
    <w:rsid w:val="00641080"/>
    <w:rsid w:val="0064793C"/>
    <w:rsid w:val="00660AB4"/>
    <w:rsid w:val="0066666D"/>
    <w:rsid w:val="006673FF"/>
    <w:rsid w:val="00674D98"/>
    <w:rsid w:val="00681C34"/>
    <w:rsid w:val="006966E1"/>
    <w:rsid w:val="006970AD"/>
    <w:rsid w:val="006B0001"/>
    <w:rsid w:val="006B0E42"/>
    <w:rsid w:val="006B2CA3"/>
    <w:rsid w:val="006C16AB"/>
    <w:rsid w:val="006C2EEA"/>
    <w:rsid w:val="006D3803"/>
    <w:rsid w:val="006E220B"/>
    <w:rsid w:val="006E6A08"/>
    <w:rsid w:val="006E6AB5"/>
    <w:rsid w:val="006F30D6"/>
    <w:rsid w:val="00711392"/>
    <w:rsid w:val="00715B2A"/>
    <w:rsid w:val="00727EE8"/>
    <w:rsid w:val="0073420B"/>
    <w:rsid w:val="0073429D"/>
    <w:rsid w:val="007473ED"/>
    <w:rsid w:val="00757995"/>
    <w:rsid w:val="007613B0"/>
    <w:rsid w:val="0077651C"/>
    <w:rsid w:val="007858FC"/>
    <w:rsid w:val="00786E67"/>
    <w:rsid w:val="007A3D28"/>
    <w:rsid w:val="007A3EF4"/>
    <w:rsid w:val="007A6772"/>
    <w:rsid w:val="007A7D26"/>
    <w:rsid w:val="007B12E5"/>
    <w:rsid w:val="007B44A9"/>
    <w:rsid w:val="007B7A71"/>
    <w:rsid w:val="007C7743"/>
    <w:rsid w:val="007D446F"/>
    <w:rsid w:val="007D70CD"/>
    <w:rsid w:val="007F328F"/>
    <w:rsid w:val="0080732F"/>
    <w:rsid w:val="00810B76"/>
    <w:rsid w:val="008166AF"/>
    <w:rsid w:val="00816D01"/>
    <w:rsid w:val="00816D68"/>
    <w:rsid w:val="00820F90"/>
    <w:rsid w:val="00825ECB"/>
    <w:rsid w:val="00831D68"/>
    <w:rsid w:val="00845883"/>
    <w:rsid w:val="00851BD7"/>
    <w:rsid w:val="00866C3A"/>
    <w:rsid w:val="0087620E"/>
    <w:rsid w:val="00891B32"/>
    <w:rsid w:val="008946FB"/>
    <w:rsid w:val="00895B46"/>
    <w:rsid w:val="008A1B16"/>
    <w:rsid w:val="008A38CE"/>
    <w:rsid w:val="008C119F"/>
    <w:rsid w:val="008C347A"/>
    <w:rsid w:val="008C696B"/>
    <w:rsid w:val="008D37F0"/>
    <w:rsid w:val="008F0696"/>
    <w:rsid w:val="008F06FF"/>
    <w:rsid w:val="00907212"/>
    <w:rsid w:val="00907358"/>
    <w:rsid w:val="0091388B"/>
    <w:rsid w:val="00917B32"/>
    <w:rsid w:val="009207B6"/>
    <w:rsid w:val="009347D3"/>
    <w:rsid w:val="009415D4"/>
    <w:rsid w:val="00942B18"/>
    <w:rsid w:val="00946908"/>
    <w:rsid w:val="00951BB9"/>
    <w:rsid w:val="009570E5"/>
    <w:rsid w:val="00971B13"/>
    <w:rsid w:val="00971FF6"/>
    <w:rsid w:val="009828CD"/>
    <w:rsid w:val="00983585"/>
    <w:rsid w:val="009867EF"/>
    <w:rsid w:val="0099114A"/>
    <w:rsid w:val="009A22AD"/>
    <w:rsid w:val="009A4D03"/>
    <w:rsid w:val="009A4F6B"/>
    <w:rsid w:val="009A6108"/>
    <w:rsid w:val="009B59F3"/>
    <w:rsid w:val="009B659F"/>
    <w:rsid w:val="009D0B4F"/>
    <w:rsid w:val="009D5182"/>
    <w:rsid w:val="009D5787"/>
    <w:rsid w:val="009E104A"/>
    <w:rsid w:val="009F0B7D"/>
    <w:rsid w:val="009F29BF"/>
    <w:rsid w:val="009F3FC6"/>
    <w:rsid w:val="009F6B5C"/>
    <w:rsid w:val="009F7050"/>
    <w:rsid w:val="00A01E6B"/>
    <w:rsid w:val="00A16812"/>
    <w:rsid w:val="00A176CC"/>
    <w:rsid w:val="00A22271"/>
    <w:rsid w:val="00A37397"/>
    <w:rsid w:val="00A45432"/>
    <w:rsid w:val="00A52134"/>
    <w:rsid w:val="00A532ED"/>
    <w:rsid w:val="00A54C58"/>
    <w:rsid w:val="00A76697"/>
    <w:rsid w:val="00A76C67"/>
    <w:rsid w:val="00A870A3"/>
    <w:rsid w:val="00A90AC1"/>
    <w:rsid w:val="00AA5C41"/>
    <w:rsid w:val="00AC0DA1"/>
    <w:rsid w:val="00AC6401"/>
    <w:rsid w:val="00AD4C20"/>
    <w:rsid w:val="00AE3B86"/>
    <w:rsid w:val="00AE3F05"/>
    <w:rsid w:val="00AF3945"/>
    <w:rsid w:val="00AF69A0"/>
    <w:rsid w:val="00AF759A"/>
    <w:rsid w:val="00AF7BA0"/>
    <w:rsid w:val="00AF7FE3"/>
    <w:rsid w:val="00B137CD"/>
    <w:rsid w:val="00B24A95"/>
    <w:rsid w:val="00B24F85"/>
    <w:rsid w:val="00B30CE9"/>
    <w:rsid w:val="00B331C9"/>
    <w:rsid w:val="00B41DFB"/>
    <w:rsid w:val="00B45B77"/>
    <w:rsid w:val="00B45EA9"/>
    <w:rsid w:val="00B553F0"/>
    <w:rsid w:val="00B61984"/>
    <w:rsid w:val="00B72F04"/>
    <w:rsid w:val="00B7623E"/>
    <w:rsid w:val="00B763F4"/>
    <w:rsid w:val="00B83C6C"/>
    <w:rsid w:val="00B91894"/>
    <w:rsid w:val="00BA2CB1"/>
    <w:rsid w:val="00BB1515"/>
    <w:rsid w:val="00BD3159"/>
    <w:rsid w:val="00BE065F"/>
    <w:rsid w:val="00BF0FFB"/>
    <w:rsid w:val="00BF510B"/>
    <w:rsid w:val="00C03E03"/>
    <w:rsid w:val="00C04804"/>
    <w:rsid w:val="00C161B4"/>
    <w:rsid w:val="00C30D8D"/>
    <w:rsid w:val="00C4282E"/>
    <w:rsid w:val="00C551C2"/>
    <w:rsid w:val="00C660F5"/>
    <w:rsid w:val="00C71338"/>
    <w:rsid w:val="00C74154"/>
    <w:rsid w:val="00C769F9"/>
    <w:rsid w:val="00C800CB"/>
    <w:rsid w:val="00C82C18"/>
    <w:rsid w:val="00C85E8A"/>
    <w:rsid w:val="00C97689"/>
    <w:rsid w:val="00CA6F1C"/>
    <w:rsid w:val="00CB377B"/>
    <w:rsid w:val="00CB6861"/>
    <w:rsid w:val="00CC1204"/>
    <w:rsid w:val="00CD6678"/>
    <w:rsid w:val="00CE1108"/>
    <w:rsid w:val="00CE4DE4"/>
    <w:rsid w:val="00CE5BE9"/>
    <w:rsid w:val="00CE6107"/>
    <w:rsid w:val="00CF19BF"/>
    <w:rsid w:val="00CF76C2"/>
    <w:rsid w:val="00D016A5"/>
    <w:rsid w:val="00D05F0F"/>
    <w:rsid w:val="00D20116"/>
    <w:rsid w:val="00D26F6D"/>
    <w:rsid w:val="00D373C7"/>
    <w:rsid w:val="00D525B8"/>
    <w:rsid w:val="00D606A1"/>
    <w:rsid w:val="00D737B0"/>
    <w:rsid w:val="00D827E6"/>
    <w:rsid w:val="00D84353"/>
    <w:rsid w:val="00D84BDC"/>
    <w:rsid w:val="00D85BA1"/>
    <w:rsid w:val="00DA134C"/>
    <w:rsid w:val="00DB63ED"/>
    <w:rsid w:val="00DB64DF"/>
    <w:rsid w:val="00DB6F24"/>
    <w:rsid w:val="00DD2699"/>
    <w:rsid w:val="00DD397F"/>
    <w:rsid w:val="00DE0FA9"/>
    <w:rsid w:val="00DF1744"/>
    <w:rsid w:val="00DF77B1"/>
    <w:rsid w:val="00E01951"/>
    <w:rsid w:val="00E12127"/>
    <w:rsid w:val="00E20771"/>
    <w:rsid w:val="00E40BC2"/>
    <w:rsid w:val="00E54832"/>
    <w:rsid w:val="00E66126"/>
    <w:rsid w:val="00E7042C"/>
    <w:rsid w:val="00E738CC"/>
    <w:rsid w:val="00E7505E"/>
    <w:rsid w:val="00E8548A"/>
    <w:rsid w:val="00E93C5B"/>
    <w:rsid w:val="00E966C7"/>
    <w:rsid w:val="00EB0CB1"/>
    <w:rsid w:val="00EB2D18"/>
    <w:rsid w:val="00EB68BF"/>
    <w:rsid w:val="00EB6E02"/>
    <w:rsid w:val="00EC1CAC"/>
    <w:rsid w:val="00EC5F2C"/>
    <w:rsid w:val="00EE0463"/>
    <w:rsid w:val="00EE0CEF"/>
    <w:rsid w:val="00EF2BA1"/>
    <w:rsid w:val="00EF3686"/>
    <w:rsid w:val="00F00CB2"/>
    <w:rsid w:val="00F030CB"/>
    <w:rsid w:val="00F05F86"/>
    <w:rsid w:val="00F11033"/>
    <w:rsid w:val="00F21010"/>
    <w:rsid w:val="00F219E8"/>
    <w:rsid w:val="00F33B75"/>
    <w:rsid w:val="00F36EF2"/>
    <w:rsid w:val="00F37A45"/>
    <w:rsid w:val="00F40E53"/>
    <w:rsid w:val="00F445CF"/>
    <w:rsid w:val="00F448A9"/>
    <w:rsid w:val="00F47D10"/>
    <w:rsid w:val="00F54107"/>
    <w:rsid w:val="00F54D60"/>
    <w:rsid w:val="00F640EE"/>
    <w:rsid w:val="00F65F3C"/>
    <w:rsid w:val="00F70F38"/>
    <w:rsid w:val="00F72AF3"/>
    <w:rsid w:val="00F7357C"/>
    <w:rsid w:val="00F7686E"/>
    <w:rsid w:val="00F925A6"/>
    <w:rsid w:val="00F957C7"/>
    <w:rsid w:val="00FA3E8A"/>
    <w:rsid w:val="00FA4991"/>
    <w:rsid w:val="00FB10FD"/>
    <w:rsid w:val="00FD1893"/>
    <w:rsid w:val="00FD36CB"/>
    <w:rsid w:val="00FE14A1"/>
    <w:rsid w:val="00FE332A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8C0AEA9-3C79-ED44-AAC2-75C5B6990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49F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2F49FE"/>
    <w:pPr>
      <w:keepNext/>
      <w:widowControl/>
      <w:spacing w:after="120" w:line="360" w:lineRule="auto"/>
      <w:jc w:val="left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49FE"/>
    <w:rPr>
      <w:rFonts w:asciiTheme="majorHAnsi" w:eastAsiaTheme="majorEastAsia" w:hAnsiTheme="majorHAnsi" w:cstheme="majorBidi"/>
      <w:sz w:val="24"/>
    </w:rPr>
  </w:style>
  <w:style w:type="paragraph" w:styleId="a3">
    <w:name w:val="caption"/>
    <w:basedOn w:val="a"/>
    <w:next w:val="a"/>
    <w:uiPriority w:val="35"/>
    <w:unhideWhenUsed/>
    <w:qFormat/>
    <w:rsid w:val="002F49FE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田薫子</dc:creator>
  <cp:keywords/>
  <dc:description/>
  <cp:lastModifiedBy>Microsoft Office User</cp:lastModifiedBy>
  <cp:revision>9</cp:revision>
  <dcterms:created xsi:type="dcterms:W3CDTF">2019-07-27T02:38:00Z</dcterms:created>
  <dcterms:modified xsi:type="dcterms:W3CDTF">2022-01-12T01:00:00Z</dcterms:modified>
</cp:coreProperties>
</file>